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D56B6" w14:textId="77777777" w:rsidR="00EA4FDF" w:rsidRDefault="00EA4FDF">
      <w:pPr>
        <w:rPr>
          <w:rFonts w:ascii="Times New Roman" w:hAnsi="Times New Roman" w:cs="Times New Roman"/>
        </w:rPr>
      </w:pPr>
    </w:p>
    <w:p w14:paraId="3CABD443" w14:textId="77777777" w:rsidR="00EA4FDF" w:rsidRPr="00EA4FDF" w:rsidRDefault="00EA4FDF">
      <w:pPr>
        <w:rPr>
          <w:rFonts w:ascii="Times New Roman" w:hAnsi="Times New Roman" w:cs="Times New Roman"/>
        </w:rPr>
      </w:pPr>
    </w:p>
    <w:p w14:paraId="1C730856" w14:textId="51FBEFC3" w:rsidR="00EA4FDF" w:rsidRPr="00EA4FDF" w:rsidRDefault="00EA4FDF">
      <w:pPr>
        <w:rPr>
          <w:rFonts w:ascii="Times New Roman" w:hAnsi="Times New Roman" w:cs="Times New Roman"/>
          <w:b/>
          <w:bCs/>
        </w:rPr>
      </w:pPr>
      <w:r w:rsidRPr="00EA4FDF">
        <w:rPr>
          <w:rFonts w:ascii="Times New Roman" w:hAnsi="Times New Roman" w:cs="Times New Roman"/>
          <w:b/>
          <w:bCs/>
        </w:rPr>
        <w:t>Statistical data of BCR test results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"/>
        <w:gridCol w:w="2848"/>
        <w:gridCol w:w="1818"/>
        <w:gridCol w:w="3046"/>
      </w:tblGrid>
      <w:tr w:rsidR="00EA4FDF" w:rsidRPr="00EA4FDF" w14:paraId="7A3EB65D" w14:textId="77777777" w:rsidTr="00EA4FDF">
        <w:trPr>
          <w:tblHeader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4D0229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FDF">
              <w:rPr>
                <w:rFonts w:ascii="Times New Roman" w:hAnsi="Times New Roman" w:cs="Times New Roman"/>
                <w:b/>
                <w:bCs/>
              </w:rPr>
              <w:t>BC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589AD6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FDF">
              <w:rPr>
                <w:rFonts w:ascii="Times New Roman" w:hAnsi="Times New Roman" w:cs="Times New Roman"/>
                <w:b/>
                <w:bCs/>
              </w:rPr>
              <w:t>Conversion Rate (with NBPT)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38E992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FDF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655A1B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4FDF">
              <w:rPr>
                <w:rFonts w:ascii="Times New Roman" w:hAnsi="Times New Roman" w:cs="Times New Roman"/>
                <w:b/>
                <w:bCs/>
              </w:rPr>
              <w:t>Statistical Significance (vs. BCR=2:1)</w:t>
            </w:r>
          </w:p>
        </w:tc>
      </w:tr>
      <w:tr w:rsidR="00EA4FDF" w:rsidRPr="00EA4FDF" w14:paraId="373490E6" w14:textId="77777777" w:rsidTr="00EA4FDF"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E71807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3: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91A355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04.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339EBE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5D8E9B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p=0.78</w:t>
            </w:r>
          </w:p>
        </w:tc>
      </w:tr>
      <w:tr w:rsidR="00EA4FDF" w:rsidRPr="00EA4FDF" w14:paraId="23474EB7" w14:textId="77777777" w:rsidTr="00EA4FD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A7910E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2: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74CD8F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04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FEAA03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CCFE5F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Reference</w:t>
            </w:r>
          </w:p>
        </w:tc>
      </w:tr>
      <w:tr w:rsidR="00EA4FDF" w:rsidRPr="00EA4FDF" w14:paraId="1671A770" w14:textId="77777777" w:rsidTr="00EA4FD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A391E9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21396F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03.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A55475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A5D88F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p=0.42</w:t>
            </w:r>
          </w:p>
        </w:tc>
      </w:tr>
      <w:tr w:rsidR="00EA4FDF" w:rsidRPr="00EA4FDF" w14:paraId="68FECA5D" w14:textId="77777777" w:rsidTr="00EA4FD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314416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0DD602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D7F8A5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6ABDC4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p&lt;0.01</w:t>
            </w:r>
          </w:p>
        </w:tc>
      </w:tr>
      <w:tr w:rsidR="00EA4FDF" w:rsidRPr="00EA4FDF" w14:paraId="4F92B6C1" w14:textId="77777777" w:rsidTr="00EA4FDF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A63A8A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207110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9E3DBE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B36E14" w14:textId="77777777" w:rsidR="00EA4FDF" w:rsidRPr="00EA4FDF" w:rsidRDefault="00EA4FDF" w:rsidP="00EA4FDF">
            <w:pPr>
              <w:jc w:val="center"/>
              <w:rPr>
                <w:rFonts w:ascii="Times New Roman" w:hAnsi="Times New Roman" w:cs="Times New Roman"/>
              </w:rPr>
            </w:pPr>
            <w:r w:rsidRPr="00EA4FDF">
              <w:rPr>
                <w:rFonts w:ascii="Times New Roman" w:hAnsi="Times New Roman" w:cs="Times New Roman"/>
              </w:rPr>
              <w:t>p&lt;0.001</w:t>
            </w:r>
          </w:p>
        </w:tc>
      </w:tr>
    </w:tbl>
    <w:p w14:paraId="1CDB862A" w14:textId="77777777" w:rsidR="00EA4FDF" w:rsidRPr="00EA4FDF" w:rsidRDefault="00EA4FDF">
      <w:pPr>
        <w:rPr>
          <w:rFonts w:ascii="Times New Roman" w:hAnsi="Times New Roman" w:cs="Times New Roman"/>
        </w:rPr>
      </w:pPr>
    </w:p>
    <w:sectPr w:rsidR="00EA4FDF" w:rsidRPr="00EA4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3EF58" w14:textId="77777777" w:rsidR="00A76096" w:rsidRDefault="00A76096" w:rsidP="005C4370">
      <w:pPr>
        <w:rPr>
          <w:rFonts w:hint="eastAsia"/>
        </w:rPr>
      </w:pPr>
      <w:r>
        <w:separator/>
      </w:r>
    </w:p>
  </w:endnote>
  <w:endnote w:type="continuationSeparator" w:id="0">
    <w:p w14:paraId="607C0830" w14:textId="77777777" w:rsidR="00A76096" w:rsidRDefault="00A76096" w:rsidP="005C43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EACC4" w14:textId="77777777" w:rsidR="00A76096" w:rsidRDefault="00A76096" w:rsidP="005C4370">
      <w:pPr>
        <w:rPr>
          <w:rFonts w:hint="eastAsia"/>
        </w:rPr>
      </w:pPr>
      <w:r>
        <w:separator/>
      </w:r>
    </w:p>
  </w:footnote>
  <w:footnote w:type="continuationSeparator" w:id="0">
    <w:p w14:paraId="3CCF144A" w14:textId="77777777" w:rsidR="00A76096" w:rsidRDefault="00A76096" w:rsidP="005C43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C3"/>
    <w:rsid w:val="00373B56"/>
    <w:rsid w:val="0041667E"/>
    <w:rsid w:val="00543550"/>
    <w:rsid w:val="00582867"/>
    <w:rsid w:val="005C4370"/>
    <w:rsid w:val="00952CC3"/>
    <w:rsid w:val="00A76096"/>
    <w:rsid w:val="00AC789F"/>
    <w:rsid w:val="00AF75A3"/>
    <w:rsid w:val="00C34715"/>
    <w:rsid w:val="00EA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07D6C"/>
  <w15:chartTrackingRefBased/>
  <w15:docId w15:val="{A3DBB79B-64BA-4B61-82F9-9C08AD20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2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C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C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C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C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C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C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2C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C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C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2C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3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3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3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6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ng Xu</dc:creator>
  <cp:keywords/>
  <dc:description/>
  <cp:lastModifiedBy>Wangqing Xu</cp:lastModifiedBy>
  <cp:revision>4</cp:revision>
  <dcterms:created xsi:type="dcterms:W3CDTF">2025-07-15T22:32:00Z</dcterms:created>
  <dcterms:modified xsi:type="dcterms:W3CDTF">2025-08-08T09:49:00Z</dcterms:modified>
</cp:coreProperties>
</file>